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693"/>
        <w:gridCol w:w="2694"/>
      </w:tblGrid>
      <w:tr w:rsidR="00AB5AA6" w:rsidRPr="0027636F" w:rsidTr="006D7899">
        <w:tc>
          <w:tcPr>
            <w:tcW w:w="8364" w:type="dxa"/>
            <w:gridSpan w:val="3"/>
            <w:tcBorders>
              <w:bottom w:val="single" w:sz="8" w:space="0" w:color="auto"/>
            </w:tcBorders>
          </w:tcPr>
          <w:p w:rsidR="00AB5AA6" w:rsidRPr="006D7899" w:rsidRDefault="00780103" w:rsidP="002763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899"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  <w:r w:rsidR="00B900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</w:t>
            </w:r>
            <w:r w:rsidR="00691268" w:rsidRPr="006D78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DB608A" w:rsidRPr="006D78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arison of </w:t>
            </w:r>
            <w:r w:rsidR="0027636F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DB608A" w:rsidRPr="006D78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rum </w:t>
            </w:r>
            <w:r w:rsidRPr="006D7899">
              <w:rPr>
                <w:rFonts w:ascii="Times New Roman" w:hAnsi="Times New Roman" w:cs="Times New Roman"/>
                <w:b/>
                <w:sz w:val="24"/>
                <w:szCs w:val="24"/>
              </w:rPr>
              <w:t>LPCAT3</w:t>
            </w:r>
            <w:r w:rsidR="00DB608A" w:rsidRPr="006D78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7636F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="00DB608A" w:rsidRPr="006D7899">
              <w:rPr>
                <w:rFonts w:ascii="Times New Roman" w:hAnsi="Times New Roman" w:cs="Times New Roman"/>
                <w:b/>
                <w:sz w:val="24"/>
                <w:szCs w:val="24"/>
              </w:rPr>
              <w:t>evels (</w:t>
            </w:r>
            <w:r w:rsidRPr="006D789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g</w:t>
            </w:r>
            <w:r w:rsidR="00DB608A" w:rsidRPr="006D78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ml) </w:t>
            </w:r>
            <w:r w:rsidR="0027636F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DB608A" w:rsidRPr="006D78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ed on </w:t>
            </w:r>
            <w:r w:rsidR="0027636F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="00DB608A" w:rsidRPr="006D78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ver and </w:t>
            </w:r>
            <w:r w:rsidR="0027636F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DB608A" w:rsidRPr="006D78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otid </w:t>
            </w:r>
            <w:r w:rsidR="0027636F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DB608A" w:rsidRPr="006D78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tus in NGT and T2DM </w:t>
            </w:r>
            <w:r w:rsidR="0027636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DB608A" w:rsidRPr="006D7899">
              <w:rPr>
                <w:rFonts w:ascii="Times New Roman" w:hAnsi="Times New Roman" w:cs="Times New Roman"/>
                <w:b/>
                <w:sz w:val="24"/>
                <w:szCs w:val="24"/>
              </w:rPr>
              <w:t>opulations</w:t>
            </w:r>
            <w:r w:rsidR="00443027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792CE3" w:rsidRPr="00AB5AA6" w:rsidTr="006D7899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6D7899" w:rsidRDefault="00792C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6D7899" w:rsidRDefault="00792C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899">
              <w:rPr>
                <w:rFonts w:ascii="Times New Roman" w:hAnsi="Times New Roman" w:cs="Times New Roman"/>
                <w:b/>
                <w:sz w:val="24"/>
                <w:szCs w:val="24"/>
              </w:rPr>
              <w:t>NGT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6D7899" w:rsidRDefault="00792C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899">
              <w:rPr>
                <w:rFonts w:ascii="Times New Roman" w:hAnsi="Times New Roman" w:cs="Times New Roman"/>
                <w:b/>
                <w:sz w:val="24"/>
                <w:szCs w:val="24"/>
              </w:rPr>
              <w:t>T2DM</w:t>
            </w:r>
          </w:p>
        </w:tc>
      </w:tr>
      <w:tr w:rsidR="00792CE3" w:rsidRPr="00AB5AA6" w:rsidTr="006D7899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 w:rsidP="00792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f</w:t>
            </w:r>
            <w:r w:rsidRPr="00AB5AA6">
              <w:rPr>
                <w:rFonts w:ascii="Times New Roman" w:hAnsi="Times New Roman" w:cs="Times New Roman"/>
                <w:sz w:val="24"/>
                <w:szCs w:val="24"/>
              </w:rPr>
              <w:t xml:space="preserve">at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AB5AA6">
              <w:rPr>
                <w:rFonts w:ascii="Times New Roman" w:hAnsi="Times New Roman" w:cs="Times New Roman"/>
                <w:sz w:val="24"/>
                <w:szCs w:val="24"/>
              </w:rPr>
              <w:t>iver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 w:rsidP="005A1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AB5A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AB5A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AB5A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 w:rsidP="00A41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D16B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D16B1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D16B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2CE3" w:rsidRPr="00AB5AA6" w:rsidTr="006D7899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E802B4" w:rsidP="00792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792CE3" w:rsidRPr="00AB5AA6">
              <w:rPr>
                <w:rFonts w:ascii="Times New Roman" w:hAnsi="Times New Roman" w:cs="Times New Roman"/>
                <w:sz w:val="24"/>
                <w:szCs w:val="24"/>
              </w:rPr>
              <w:t xml:space="preserve">atty </w:t>
            </w:r>
            <w:r w:rsidR="00792CE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CE3" w:rsidRPr="00AB5AA6">
              <w:rPr>
                <w:rFonts w:ascii="Times New Roman" w:hAnsi="Times New Roman" w:cs="Times New Roman"/>
                <w:sz w:val="24"/>
                <w:szCs w:val="24"/>
              </w:rPr>
              <w:t>iver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 w:rsidP="005A1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AB5A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,</w:t>
            </w:r>
            <w:r w:rsidRPr="00AB5A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B5A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 w:rsidP="00A41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D16B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D16B1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D16B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2CE3" w:rsidRPr="00AB5AA6" w:rsidTr="006D7899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5AA6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 w:rsidP="005A1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 w:rsidP="00234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792CE3" w:rsidRPr="00AB5AA6" w:rsidTr="006D7899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5AA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 w:rsidP="005A1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A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 w:rsidP="00234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</w:tr>
      <w:tr w:rsidR="00792CE3" w:rsidRPr="00AB5AA6" w:rsidTr="006D7899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 w:rsidP="00792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c</w:t>
            </w:r>
            <w:r w:rsidRPr="00AB5AA6">
              <w:rPr>
                <w:rFonts w:ascii="Times New Roman" w:hAnsi="Times New Roman" w:cs="Times New Roman"/>
                <w:sz w:val="24"/>
                <w:szCs w:val="24"/>
              </w:rPr>
              <w:t xml:space="preserve">arotid </w:t>
            </w:r>
            <w:r w:rsidRPr="00792CE3">
              <w:rPr>
                <w:rFonts w:ascii="Times New Roman" w:hAnsi="Times New Roman" w:cs="Times New Roman"/>
                <w:sz w:val="24"/>
                <w:szCs w:val="24"/>
              </w:rPr>
              <w:t>atherosclerosis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 w:rsidP="00D16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8</w:t>
            </w:r>
            <w:r w:rsidRPr="00AB5A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78</w:t>
            </w:r>
            <w:r w:rsidRPr="00AB5A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70</w:t>
            </w:r>
            <w:r w:rsidRPr="00AB5A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 w:rsidP="00D16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7</w:t>
            </w:r>
            <w:r w:rsidRPr="00D16B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1</w:t>
            </w:r>
            <w:r w:rsidRPr="00D16B1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45</w:t>
            </w:r>
            <w:r w:rsidRPr="00D16B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2CE3" w:rsidRPr="00AB5AA6" w:rsidTr="006D7899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 w:rsidP="00D16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AA6">
              <w:rPr>
                <w:rFonts w:ascii="Times New Roman" w:hAnsi="Times New Roman" w:cs="Times New Roman"/>
                <w:sz w:val="24"/>
                <w:szCs w:val="24"/>
              </w:rPr>
              <w:t xml:space="preserve">Carotid </w:t>
            </w:r>
            <w:r w:rsidRPr="00792CE3">
              <w:rPr>
                <w:rFonts w:ascii="Times New Roman" w:hAnsi="Times New Roman" w:cs="Times New Roman"/>
                <w:sz w:val="24"/>
                <w:szCs w:val="24"/>
              </w:rPr>
              <w:t>atherosclerosis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 w:rsidP="00D16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2</w:t>
            </w:r>
            <w:r w:rsidRPr="00AB5A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37</w:t>
            </w:r>
            <w:r w:rsidRPr="00AB5A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.85</w:t>
            </w:r>
            <w:r w:rsidRPr="00AB5A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 w:rsidP="00D16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4</w:t>
            </w:r>
            <w:r w:rsidRPr="00D16B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55</w:t>
            </w:r>
            <w:r w:rsidRPr="00D16B1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99</w:t>
            </w:r>
            <w:r w:rsidRPr="00D16B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2CE3" w:rsidRPr="00AB5AA6" w:rsidTr="006D7899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 w:rsidP="00D16D5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5AA6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 w:rsidP="00D16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 w:rsidP="00D16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98</w:t>
            </w:r>
          </w:p>
        </w:tc>
      </w:tr>
      <w:tr w:rsidR="00792CE3" w:rsidRPr="00AB5AA6" w:rsidTr="006D7899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 w:rsidP="00D16D5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5AA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 w:rsidP="00D16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92CE3" w:rsidRPr="00AB5AA6" w:rsidRDefault="00792CE3" w:rsidP="00D16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</w:tr>
      <w:tr w:rsidR="00D16D5B" w:rsidRPr="00AB5AA6" w:rsidTr="006D7899">
        <w:tc>
          <w:tcPr>
            <w:tcW w:w="8364" w:type="dxa"/>
            <w:gridSpan w:val="3"/>
            <w:tcBorders>
              <w:top w:val="single" w:sz="8" w:space="0" w:color="auto"/>
            </w:tcBorders>
          </w:tcPr>
          <w:p w:rsidR="00D16D5B" w:rsidRPr="00AB5AA6" w:rsidRDefault="00D16D5B" w:rsidP="00D16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are presented </w:t>
            </w:r>
            <w:r w:rsidRPr="00123BCF">
              <w:rPr>
                <w:rFonts w:ascii="Times New Roman" w:hAnsi="Times New Roman" w:cs="Times New Roman"/>
                <w:sz w:val="24"/>
                <w:szCs w:val="24"/>
              </w:rPr>
              <w:t>as the median with the 25th percentile and 75th percentile</w:t>
            </w:r>
            <w:r w:rsidR="006F2A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F2A63" w:rsidRPr="006F2A63">
              <w:rPr>
                <w:rFonts w:ascii="Times New Roman" w:hAnsi="Times New Roman" w:cs="Times New Roman"/>
                <w:sz w:val="24"/>
                <w:szCs w:val="24"/>
              </w:rPr>
              <w:t>and inter-group comparisons are performed using the Mann-Whitney U test</w:t>
            </w:r>
            <w:r w:rsidRPr="00123B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2A63" w:rsidRPr="006F2A63">
              <w:rPr>
                <w:rFonts w:ascii="Times New Roman" w:hAnsi="Times New Roman" w:cs="Times New Roman"/>
                <w:sz w:val="24"/>
                <w:szCs w:val="24"/>
              </w:rPr>
              <w:t>Abbreviations:</w:t>
            </w:r>
            <w:r w:rsidR="006F2A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2A63" w:rsidRPr="006F2A63">
              <w:rPr>
                <w:rFonts w:ascii="Times New Roman" w:hAnsi="Times New Roman" w:cs="Times New Roman"/>
                <w:sz w:val="24"/>
                <w:szCs w:val="24"/>
              </w:rPr>
              <w:t>LPCAT3: lysophosphatidylcholine acyltransferase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123BC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GT: </w:t>
            </w:r>
            <w:r w:rsidRPr="00123BCF">
              <w:rPr>
                <w:rFonts w:ascii="Times New Roman" w:hAnsi="Times New Roman" w:cs="Times New Roman"/>
                <w:sz w:val="24"/>
                <w:szCs w:val="24"/>
              </w:rPr>
              <w:t>normal glucose tolerance; T2DM: type 2 diabetes melli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435CE2" w:rsidRPr="00296A23" w:rsidRDefault="00435CE2"/>
    <w:sectPr w:rsidR="00435CE2" w:rsidRPr="00296A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3A49" w:rsidRDefault="00443A49" w:rsidP="00296A23">
      <w:r>
        <w:separator/>
      </w:r>
    </w:p>
  </w:endnote>
  <w:endnote w:type="continuationSeparator" w:id="0">
    <w:p w:rsidR="00443A49" w:rsidRDefault="00443A49" w:rsidP="00296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3A49" w:rsidRDefault="00443A49" w:rsidP="00296A23">
      <w:r>
        <w:separator/>
      </w:r>
    </w:p>
  </w:footnote>
  <w:footnote w:type="continuationSeparator" w:id="0">
    <w:p w:rsidR="00443A49" w:rsidRDefault="00443A49" w:rsidP="00296A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1AC"/>
    <w:rsid w:val="00024DE3"/>
    <w:rsid w:val="000A1CEE"/>
    <w:rsid w:val="000C7973"/>
    <w:rsid w:val="0020262C"/>
    <w:rsid w:val="00234417"/>
    <w:rsid w:val="00257651"/>
    <w:rsid w:val="0027636F"/>
    <w:rsid w:val="00296A23"/>
    <w:rsid w:val="003B303F"/>
    <w:rsid w:val="003E7F06"/>
    <w:rsid w:val="00435CE2"/>
    <w:rsid w:val="00443027"/>
    <w:rsid w:val="00443A49"/>
    <w:rsid w:val="004701B4"/>
    <w:rsid w:val="005A1064"/>
    <w:rsid w:val="005A5D70"/>
    <w:rsid w:val="00691268"/>
    <w:rsid w:val="006C417C"/>
    <w:rsid w:val="006D7899"/>
    <w:rsid w:val="006F2A63"/>
    <w:rsid w:val="00780103"/>
    <w:rsid w:val="00792CE3"/>
    <w:rsid w:val="007D42B1"/>
    <w:rsid w:val="0084202E"/>
    <w:rsid w:val="00877870"/>
    <w:rsid w:val="008B146E"/>
    <w:rsid w:val="009D0D6C"/>
    <w:rsid w:val="00A054B5"/>
    <w:rsid w:val="00A4184F"/>
    <w:rsid w:val="00A808E6"/>
    <w:rsid w:val="00AB5AA6"/>
    <w:rsid w:val="00B55E15"/>
    <w:rsid w:val="00B831AC"/>
    <w:rsid w:val="00B90039"/>
    <w:rsid w:val="00BE16DD"/>
    <w:rsid w:val="00C24A20"/>
    <w:rsid w:val="00C45977"/>
    <w:rsid w:val="00CA67B2"/>
    <w:rsid w:val="00CD7B72"/>
    <w:rsid w:val="00D16B19"/>
    <w:rsid w:val="00D16D5B"/>
    <w:rsid w:val="00D65F6D"/>
    <w:rsid w:val="00DB608A"/>
    <w:rsid w:val="00DD5AB3"/>
    <w:rsid w:val="00E802B4"/>
    <w:rsid w:val="00EC2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621172"/>
  <w15:chartTrackingRefBased/>
  <w15:docId w15:val="{1B38C39B-AFDC-43BD-85C7-D15936F7A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14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6A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6A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6A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6A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08</Words>
  <Characters>616</Characters>
  <Application>Microsoft Office Word</Application>
  <DocSecurity>0</DocSecurity>
  <Lines>5</Lines>
  <Paragraphs>1</Paragraphs>
  <ScaleCrop>false</ScaleCrop>
  <Company>Microsoft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28</cp:revision>
  <dcterms:created xsi:type="dcterms:W3CDTF">2024-11-20T08:06:00Z</dcterms:created>
  <dcterms:modified xsi:type="dcterms:W3CDTF">2025-07-17T13:04:00Z</dcterms:modified>
</cp:coreProperties>
</file>